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szCs w:val="20"/>
          <w:lang w:val="en-GB"/>
        </w:rPr>
      </w:pPr>
      <w:r>
        <w:rPr>
          <w:szCs w:val="20"/>
          <w:lang w:val="en-GB"/>
        </w:rPr>
      </w:r>
    </w:p>
    <w:p>
      <w:pPr>
        <w:pStyle w:val="Normal"/>
        <w:jc w:val="both"/>
        <w:rPr>
          <w:b/>
          <w:b/>
          <w:bCs/>
          <w:color w:val="000000"/>
          <w:sz w:val="16"/>
          <w:szCs w:val="16"/>
          <w:lang w:val="en-GB"/>
        </w:rPr>
      </w:pPr>
      <w:r>
        <w:rPr>
          <w:b/>
          <w:sz w:val="20"/>
          <w:szCs w:val="20"/>
          <w:lang w:val="en-GB"/>
        </w:rPr>
        <w:t>Table S5. BRCA2 pathological germline mutations according to selection criteria and clinical characteristics</w:t>
      </w:r>
    </w:p>
    <w:tbl>
      <w:tblPr>
        <w:tblW w:w="141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0"/>
        <w:gridCol w:w="585"/>
        <w:gridCol w:w="480"/>
        <w:gridCol w:w="2100"/>
        <w:gridCol w:w="2190"/>
        <w:gridCol w:w="810"/>
        <w:gridCol w:w="840"/>
        <w:gridCol w:w="945"/>
        <w:gridCol w:w="870"/>
        <w:gridCol w:w="735"/>
        <w:gridCol w:w="765"/>
        <w:gridCol w:w="780"/>
        <w:gridCol w:w="1350"/>
        <w:gridCol w:w="970"/>
      </w:tblGrid>
      <w:tr>
        <w:trPr>
          <w:tblHeader w:val="true"/>
          <w:trHeight w:val="22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Sample_ID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en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Exo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HGVS Protein Based Designation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HGVS cDNA Based Design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utation Typ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Criteria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Breast Cancer  (BC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Male BC  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BC &lt;5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Bilateral B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Ovarian Canc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Other tumours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henotype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0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VS2+2T&gt;C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7+2T&gt;C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, 7, 8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NT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5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VS2+2T&gt;C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7+2T&gt;C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astric, Bladder, Melanoma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5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VS2+2T&gt;C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7+2T&gt;C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, Gastric, Colon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390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p.Leu98Ter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c.293T&gt;G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0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793+1G&gt;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ng, Colon, Bladder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, 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ys437Arg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1308_1309delG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ndometrium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75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ys437IlefsX22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1310_1313delAAG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2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4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hr598HisfsX16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1792del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ng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Ile605?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1813_1814ins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I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lon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5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Ile605?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1813_1814ins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I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3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Ser879Ter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2636_2637delC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3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, HER2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85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Ser879Ter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2636_2637delC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, Germinal tumour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8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Ala938ProfsX21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2806_2809delAAAC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3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ys936_Gln937?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2808_2811delACA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ladder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, 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2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ys936_Gln937?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2808_2811delACA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0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eu1227GlnfsX4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3680_3681delTG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3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Glu1285=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3854_3854del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elanoma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Glu1308Ter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3922G&gt;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ER2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5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Glu1308Ter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3922G&gt;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3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ng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6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yr1716LysfsX8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146_5149delTATG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ng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0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hr1738_Tyr1739?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213_5216delCTT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402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p.Cys1853Cysfs*4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c.5558_5559delG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3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Ile1859_Lys1860?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576_5579delTTA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3, 4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7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Ile1859_Lys1860?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576_5579delTTA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lon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8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Met1890ArgfsX8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669_5673delTGGC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8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elanoma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, HER2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0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Ser1907Ter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720_5723delCTC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3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erminal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Ser1907Ter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720_5723delCTC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hyroid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7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Ser1907Ter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720_5723delCTC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4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ng, Lymphoma,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, 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4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Ser1907Ter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720_5723delCTC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, 5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erminal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6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Ser1907Ter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720_5723delCTC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4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4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Ser1907Ter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720_5723delCTC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1368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.Ser1907Ter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5720_5723delCTC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               </w:t>
            </w: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ancreas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4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ys2008_Gln2009?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024_6025insG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I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4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ys2008_Gln2009?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024_6025insG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I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92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Gln2009Ala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024_6025insG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I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, Lung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52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p.Ser2012Profs*28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c.6034del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9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Glu2070_Ser2071?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209_6212delAAAG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6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Glu2070_Ser2071?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209_6212delAAAG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lon,  multiple myeloma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5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eu2092Pro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275_6276delT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ile duct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9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eu2092Pro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275_6276delT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3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eu2092Pro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275_6276delT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eu2092Pro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275_6276delT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3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0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ys2162Asn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486_6489delACA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hr2199IlefsX7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596_6596delC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hr2199IlefsX7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596_6596delC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9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Phe2200_Ser2201PheTer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600_6601delT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9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p.Lys2217Ilefs*6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c.6650_6654delAAGA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46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p.Lys2217Ilefs*6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c.6650_6654delAAGA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3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ng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90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p.Asp2218Ilefs*11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c.6652delG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2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eu2357Val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7069_7070delC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3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4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Phe2642LeufsX6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7926del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6, 9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, Colon, Gastric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4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rp2725Phe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8174_8185delGGTATGCTGTTAinsT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, Bladder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2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eu2996LeufsX5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8988_8990delATAinsT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4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, Gastric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yr3006Ter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9018C&gt;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6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ng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4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yr3006Ter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9018C&gt;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2, 9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elanoma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4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yr3006Ter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9018C&gt;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lon, Gastric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5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yr3006Ter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9018C&gt;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ng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4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yr3006Ter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9018C&gt;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ng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45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yr3006Ter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9018C&gt;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astric, Prostate, Pancreas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7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yr3006Ter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9018C&gt;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NT, Pancreas, Lung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yr3006Ter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9018C&gt;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lon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63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yr3006Ter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9018C&gt;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56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yr3006Ter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9018C&gt;A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2, 4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lon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yr3009_His3010?fs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9026_9030delATCA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4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esophagus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7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Arg3052Trp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9154C&gt;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9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yr3092llefsX12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9274del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lon, Bladder, Bile duct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Arg3128Ter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9382C&gt;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NT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Arg3128Ter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9382C&gt;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9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Arg3128Ter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9382C&gt;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4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NT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03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2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.Arg3128Ter</w:t>
            </w:r>
          </w:p>
        </w:tc>
        <w:tc>
          <w:tcPr>
            <w:tcW w:w="21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9382C&gt;T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4, 5,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known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tabs>
          <w:tab w:val="clear" w:pos="708"/>
          <w:tab w:val="left" w:pos="1005" w:leader="none"/>
        </w:tabs>
        <w:spacing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997" w:top="1266" w:footer="1701" w:bottom="19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Univers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b/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  <w:b/>
    </w:rPr>
  </w:style>
  <w:style w:type="character" w:styleId="WW8Num2z0">
    <w:name w:val="WW8Num2z0"/>
    <w:qFormat/>
    <w:rPr>
      <w:rFonts w:cs="Times New Roman"/>
      <w:b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uentedeprrafopredeter">
    <w:name w:val="Fuente de párrafo predeter.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  <w:b/>
    </w:rPr>
  </w:style>
  <w:style w:type="character" w:styleId="WW8Num4z0">
    <w:name w:val="WW8Num4z0"/>
    <w:qFormat/>
    <w:rPr>
      <w:rFonts w:ascii="Tahoma" w:hAnsi="Tahoma" w:cs="Tahoma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Tahoma" w:hAnsi="Tahoma" w:cs="Tahoma"/>
    </w:rPr>
  </w:style>
  <w:style w:type="character" w:styleId="WW8Num5z2">
    <w:name w:val="WW8Num5z2"/>
    <w:qFormat/>
    <w:rPr>
      <w:rFonts w:cs="Times New Roman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Fuentedeprrafopredeter1">
    <w:name w:val="Fuente de párrafo predeter.1"/>
    <w:qFormat/>
    <w:rPr/>
  </w:style>
  <w:style w:type="character" w:styleId="CarCar4">
    <w:name w:val=" Car Car4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Elementcitation">
    <w:name w:val="element-citation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Nowrap">
    <w:name w:val="nowrap"/>
    <w:qFormat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arCar3">
    <w:name w:val=" Car Car3"/>
    <w:qFormat/>
    <w:rPr>
      <w:rFonts w:ascii="Tahoma" w:hAnsi="Tahoma" w:cs="Tahoma"/>
      <w:color w:val="000000"/>
      <w:sz w:val="17"/>
      <w:lang w:val="en-GB"/>
    </w:rPr>
  </w:style>
  <w:style w:type="character" w:styleId="Shorttext">
    <w:name w:val="short_text"/>
    <w:qFormat/>
    <w:rPr>
      <w:rFonts w:cs="Times New Roman"/>
    </w:rPr>
  </w:style>
  <w:style w:type="character" w:styleId="CarCar2">
    <w:name w:val=" Car Car2"/>
    <w:qFormat/>
    <w:rPr>
      <w:sz w:val="22"/>
    </w:rPr>
  </w:style>
  <w:style w:type="character" w:styleId="CarCar1">
    <w:name w:val=" Car Car1"/>
    <w:qFormat/>
    <w:rPr>
      <w:sz w:val="22"/>
    </w:rPr>
  </w:style>
  <w:style w:type="character" w:styleId="CarCar">
    <w:name w:val=" Car Car"/>
    <w:qFormat/>
    <w:rPr>
      <w:rFonts w:ascii="Tahoma" w:hAnsi="Tahoma" w:cs="Tahoma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Pie">
    <w:name w:val="Pi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Prrafodelista">
    <w:name w:val="Párrafo de lista"/>
    <w:basedOn w:val="Normal"/>
    <w:qFormat/>
    <w:pPr>
      <w:ind w:left="720" w:right="0" w:hanging="0"/>
    </w:pPr>
    <w:rPr/>
  </w:style>
  <w:style w:type="paragraph" w:styleId="Sinespaciado">
    <w:name w:val="Sin espaciado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independiente31">
    <w:name w:val="Texto independiente 31"/>
    <w:basedOn w:val="Normal"/>
    <w:qFormat/>
    <w:pPr>
      <w:autoSpaceDE w:val="false"/>
      <w:spacing w:lineRule="auto" w:line="240" w:before="0" w:after="0"/>
    </w:pPr>
    <w:rPr>
      <w:rFonts w:ascii="Tahoma" w:hAnsi="Tahoma" w:eastAsia="Times New Roman" w:cs="Tahoma"/>
      <w:color w:val="000000"/>
      <w:sz w:val="20"/>
      <w:szCs w:val="17"/>
      <w:lang w:val="en-GB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Univers;Arial" w:hAnsi="Univers;Arial" w:eastAsia="Times New Roman" w:cs="Calibri"/>
      <w:color w:val="000000"/>
      <w:sz w:val="24"/>
      <w:szCs w:val="24"/>
      <w:lang w:val="es-E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78">
    <w:name w:val="xl7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9">
    <w:name w:val="xl7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82">
    <w:name w:val="xl82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83">
    <w:name w:val="xl8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84">
    <w:name w:val="xl8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08:51:00Z</dcterms:created>
  <dc:creator>Javier</dc:creator>
  <dc:description/>
  <dc:language>en-US</dc:language>
  <cp:lastModifiedBy>Pajares Hachero, B Isabel</cp:lastModifiedBy>
  <cp:lastPrinted>2016-12-19T13:32:00Z</cp:lastPrinted>
  <dcterms:modified xsi:type="dcterms:W3CDTF">2018-02-21T13:27:00Z</dcterms:modified>
  <cp:revision>2</cp:revision>
  <dc:subject/>
  <dc:title>Table 6</dc:title>
</cp:coreProperties>
</file>